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2 Table. Primers for analysis promoters of ChIP DNA</w:t>
      </w:r>
    </w:p>
    <w:tbl>
      <w:tblPr>
        <w:tblW w:w="95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3060"/>
        <w:gridCol w:w="2970"/>
        <w:gridCol w:w="1170"/>
        <w:gridCol w:w="1269"/>
      </w:tblGrid>
      <w:tr>
        <w:trPr>
          <w:trHeight w:val="23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 primer (5’-3’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 Primer (5’-3’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plicon size (bp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gion analyzed</w:t>
            </w:r>
          </w:p>
        </w:tc>
      </w:tr>
      <w:tr>
        <w:trPr>
          <w:trHeight w:val="72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NF4α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GCATGACAATCCCCAG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GCCCGGTTATCTTAT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7 to -23</w:t>
            </w:r>
          </w:p>
        </w:tc>
      </w:tr>
      <w:tr>
        <w:trPr>
          <w:trHeight w:val="72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BPα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AGTCACAGGAGAAGG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TTTATAGAGGGTCGG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3 to -20</w:t>
            </w:r>
          </w:p>
        </w:tc>
      </w:tr>
      <w:tr>
        <w:trPr>
          <w:trHeight w:val="72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NF1α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CCCACTCCAGGAAATG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CTCTCCAGGATGCTT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73 to -234</w:t>
            </w:r>
          </w:p>
        </w:tc>
      </w:tr>
      <w:tr>
        <w:trPr>
          <w:trHeight w:val="72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NF3α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GGGCTTTGTAGG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TGAGCTGATGTGG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3 to -23</w:t>
            </w:r>
          </w:p>
        </w:tc>
      </w:tr>
      <w:tr>
        <w:trPr>
          <w:trHeight w:val="72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BPβ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AGGCACACCAA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ATGTTTGGAGGAA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2 to -39</w:t>
            </w:r>
          </w:p>
        </w:tc>
      </w:tr>
      <w:tr>
        <w:trPr>
          <w:trHeight w:val="72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NF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GCAACTCAGACTCAGG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CTTCACTACCTCCCTC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74 to -286</w:t>
            </w:r>
          </w:p>
        </w:tc>
      </w:tr>
      <w:tr>
        <w:trPr>
          <w:trHeight w:val="72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NF3β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GGCTTCCTCTCACCTA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GCGGCGTGTGATAT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61 to -473</w:t>
            </w:r>
          </w:p>
        </w:tc>
      </w:tr>
      <w:tr>
        <w:trPr>
          <w:trHeight w:val="72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TA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CATAATCTCCTGGGCTG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ACCTGAACTGGCCCT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11 to -513</w:t>
            </w:r>
          </w:p>
        </w:tc>
      </w:tr>
      <w:tr>
        <w:trPr>
          <w:trHeight w:val="72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TA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GACTAGTGGCCCAAG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GGGAGGGAACG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21 to -220</w:t>
            </w:r>
          </w:p>
        </w:tc>
      </w:tr>
      <w:tr>
        <w:trPr>
          <w:trHeight w:val="72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4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TGACTTGGGAGGGATG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GCTGTTAGCGGTTCG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44 to -21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07:35:00Z</dcterms:created>
  <dc:creator>sony</dc:creator>
  <dc:description/>
  <cp:keywords/>
  <dc:language>en-US</dc:language>
  <cp:lastModifiedBy>DELL</cp:lastModifiedBy>
  <dcterms:modified xsi:type="dcterms:W3CDTF">2016-11-28T18:08:00Z</dcterms:modified>
  <cp:revision>10</cp:revision>
  <dc:subject/>
  <dc:title>Supplementary Table 1: % Enrichment of input in rabbit IgG controls for ChIP-qPCR analysis of histone marks</dc:title>
</cp:coreProperties>
</file>